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136" w:type="pct"/>
        <w:jc w:val="center"/>
        <w:tblInd w:w="-1061" w:type="dxa"/>
        <w:tblLayout w:type="fixed"/>
        <w:tblLook w:val="0000"/>
      </w:tblPr>
      <w:tblGrid>
        <w:gridCol w:w="3604"/>
        <w:gridCol w:w="1602"/>
        <w:gridCol w:w="2715"/>
      </w:tblGrid>
      <w:tr w:rsidR="0095071E" w:rsidRPr="00B6558E" w:rsidTr="0095071E">
        <w:trPr>
          <w:trHeight w:val="317"/>
          <w:jc w:val="center"/>
        </w:trPr>
        <w:tc>
          <w:tcPr>
            <w:tcW w:w="5000" w:type="pct"/>
            <w:gridSpan w:val="3"/>
          </w:tcPr>
          <w:p w:rsidR="0095071E" w:rsidRPr="00B6558E" w:rsidRDefault="0095071E" w:rsidP="00ED48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6558E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CB0ED1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ED4801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B6558E">
              <w:rPr>
                <w:rFonts w:ascii="Arial" w:hAnsi="Arial" w:cs="Arial"/>
                <w:b/>
                <w:sz w:val="22"/>
                <w:szCs w:val="22"/>
              </w:rPr>
              <w:t>: Metabolites Measured</w:t>
            </w:r>
            <w:r w:rsidR="00ED4801">
              <w:rPr>
                <w:rFonts w:ascii="Arial" w:hAnsi="Arial" w:cs="Arial"/>
                <w:b/>
                <w:sz w:val="22"/>
                <w:szCs w:val="22"/>
              </w:rPr>
              <w:t xml:space="preserve"> by MS</w:t>
            </w:r>
          </w:p>
        </w:tc>
      </w:tr>
      <w:tr w:rsidR="0095071E" w:rsidRPr="00B6558E" w:rsidTr="00BA07D3">
        <w:trPr>
          <w:trHeight w:val="317"/>
          <w:jc w:val="center"/>
        </w:trPr>
        <w:tc>
          <w:tcPr>
            <w:tcW w:w="22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71E" w:rsidRPr="00B6558E" w:rsidRDefault="0095071E" w:rsidP="002009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558E">
              <w:rPr>
                <w:rFonts w:ascii="Arial" w:hAnsi="Arial" w:cs="Arial"/>
                <w:b/>
                <w:sz w:val="20"/>
                <w:szCs w:val="20"/>
              </w:rPr>
              <w:t>Metabolite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5071E" w:rsidRPr="00B6558E" w:rsidRDefault="0095071E" w:rsidP="00625C1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B6558E">
              <w:rPr>
                <w:rFonts w:ascii="Arial" w:hAnsi="Arial" w:cs="Arial"/>
                <w:b/>
                <w:sz w:val="20"/>
                <w:szCs w:val="20"/>
              </w:rPr>
              <w:t xml:space="preserve">i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ells treated with IL-1β+γ-IFN </w:t>
            </w:r>
            <w:r w:rsidRPr="00B6558E">
              <w:rPr>
                <w:rFonts w:ascii="Arial" w:hAnsi="Arial" w:cs="Arial"/>
                <w:b/>
                <w:sz w:val="20"/>
                <w:szCs w:val="20"/>
              </w:rPr>
              <w:t>Relative t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T</w:t>
            </w:r>
          </w:p>
        </w:tc>
        <w:tc>
          <w:tcPr>
            <w:tcW w:w="1714" w:type="pct"/>
            <w:tcBorders>
              <w:bottom w:val="single" w:sz="4" w:space="0" w:color="auto"/>
            </w:tcBorders>
            <w:vAlign w:val="center"/>
          </w:tcPr>
          <w:p w:rsidR="0095071E" w:rsidRPr="00B6558E" w:rsidRDefault="00BA07D3" w:rsidP="00BA07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431.17</w:t>
            </w:r>
          </w:p>
        </w:tc>
        <w:tc>
          <w:tcPr>
            <w:tcW w:w="1714" w:type="pct"/>
            <w:vAlign w:val="bottom"/>
          </w:tcPr>
          <w:p w:rsidR="00BA07D3" w:rsidRPr="00BA07D3" w:rsidRDefault="0095071E" w:rsidP="00BA07D3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2.65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2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714" w:type="pct"/>
            <w:vAlign w:val="bottom"/>
          </w:tcPr>
          <w:p w:rsidR="00BA07D3" w:rsidRPr="00BA07D3" w:rsidRDefault="0095071E" w:rsidP="00BA07D3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3.60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2.03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TDP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BA07D3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8.55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Lact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8.1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BA07D3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4.42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Shikimate-3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7.20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Mal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BA07D3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1.38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1.75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UDP-N-</w:t>
            </w:r>
            <w:proofErr w:type="spellStart"/>
            <w:r w:rsidRPr="001F0E5A">
              <w:rPr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2.12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Methylmalnic</w:t>
            </w:r>
            <w:proofErr w:type="spellEnd"/>
            <w:r w:rsidRPr="001F0E5A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3.95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4-Hydroxybenzo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4.16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Succinate</w:t>
            </w:r>
            <w:proofErr w:type="spellEnd"/>
            <w:r w:rsidRPr="001F0E5A">
              <w:rPr>
                <w:sz w:val="20"/>
                <w:szCs w:val="20"/>
              </w:rPr>
              <w:t xml:space="preserve"> and </w:t>
            </w:r>
            <w:proofErr w:type="spellStart"/>
            <w:r w:rsidRPr="001F0E5A">
              <w:rPr>
                <w:sz w:val="20"/>
                <w:szCs w:val="20"/>
              </w:rPr>
              <w:t>Methylmalon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4.48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Citr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5.49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itracon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6.52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N-Acetylglucosamine-1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1.28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yceraldehyde-3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4" w:type="pct"/>
            <w:vAlign w:val="bottom"/>
          </w:tcPr>
          <w:p w:rsidR="0095071E" w:rsidRPr="00BA07D3" w:rsidRDefault="00BA07D3" w:rsidP="00C061EB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1.65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UDP-</w:t>
            </w: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ucos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2.25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UDP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2.68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Nicotinamide</w:t>
            </w:r>
            <w:proofErr w:type="spellEnd"/>
            <w:r w:rsidRPr="001F0E5A">
              <w:rPr>
                <w:sz w:val="20"/>
                <w:szCs w:val="20"/>
              </w:rPr>
              <w:t xml:space="preserve"> </w:t>
            </w:r>
            <w:proofErr w:type="spellStart"/>
            <w:r w:rsidRPr="001F0E5A">
              <w:rPr>
                <w:sz w:val="20"/>
                <w:szCs w:val="20"/>
              </w:rPr>
              <w:t>ribotid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3.75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4.06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dCDP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5.13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ucose-6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6.46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ycerate-2,3-di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8.09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Nicotin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8.36</w:t>
            </w:r>
            <w:r w:rsidR="00BA07D3">
              <w:rPr>
                <w:color w:val="000000"/>
                <w:sz w:val="22"/>
                <w:szCs w:val="22"/>
              </w:rPr>
              <w:t xml:space="preserve"> x 10</w:t>
            </w:r>
            <w:r w:rsidR="00BA07D3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Riboflavin (Vitamin B2)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Orotidine</w:t>
            </w:r>
            <w:proofErr w:type="spellEnd"/>
            <w:r w:rsidRPr="001F0E5A">
              <w:rPr>
                <w:sz w:val="20"/>
                <w:szCs w:val="20"/>
              </w:rPr>
              <w:t>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-methyl-tetrahydrofol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2-Deoxyribose-1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1-methyladenos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eramide</w:t>
            </w:r>
            <w:proofErr w:type="spellEnd"/>
            <w:r w:rsidRPr="001F0E5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yridine-2,3-dicarboxylate</w:t>
            </w:r>
          </w:p>
        </w:tc>
        <w:tc>
          <w:tcPr>
            <w:tcW w:w="1011" w:type="pct"/>
            <w:vAlign w:val="bottom"/>
          </w:tcPr>
          <w:p w:rsidR="0095071E" w:rsidRPr="00BA07D3" w:rsidRDefault="00CC1F39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Stear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ucono-lactone-6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Dihydroxyacetone</w:t>
            </w:r>
            <w:proofErr w:type="spellEnd"/>
            <w:r w:rsidRPr="001F0E5A">
              <w:rPr>
                <w:sz w:val="20"/>
                <w:szCs w:val="20"/>
              </w:rPr>
              <w:t xml:space="preserve"> phosphate (DHAP)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yridox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4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entose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dATP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5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Tyros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5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ADP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</w:t>
            </w:r>
            <w:proofErr w:type="spellStart"/>
            <w:r w:rsidRPr="001F0E5A">
              <w:rPr>
                <w:sz w:val="20"/>
                <w:szCs w:val="20"/>
              </w:rPr>
              <w:t>Hexose</w:t>
            </w:r>
            <w:proofErr w:type="spellEnd"/>
            <w:r w:rsidRPr="001F0E5A">
              <w:rPr>
                <w:sz w:val="20"/>
                <w:szCs w:val="20"/>
              </w:rPr>
              <w:t>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6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NAD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0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N-acetyl-glutam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2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1-methylhistidine</w:t>
            </w:r>
          </w:p>
        </w:tc>
        <w:tc>
          <w:tcPr>
            <w:tcW w:w="1011" w:type="pct"/>
            <w:vAlign w:val="bottom"/>
          </w:tcPr>
          <w:p w:rsidR="0095071E" w:rsidRPr="00BA07D3" w:rsidRDefault="00CC1F39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lastRenderedPageBreak/>
              <w:t>5'-methylthioadenos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3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2-Keto-</w:t>
            </w: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ucon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39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Glycerate-diphosphate</w:t>
            </w:r>
            <w:proofErr w:type="spellEnd"/>
            <w:r w:rsidRPr="001F0E5A">
              <w:rPr>
                <w:sz w:val="20"/>
                <w:szCs w:val="20"/>
              </w:rPr>
              <w:t xml:space="preserve"> (1,3 and 2,3)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4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conitate</w:t>
            </w:r>
            <w:proofErr w:type="spellEnd"/>
            <w:r w:rsidRPr="001F0E5A">
              <w:rPr>
                <w:sz w:val="20"/>
                <w:szCs w:val="20"/>
              </w:rPr>
              <w:t xml:space="preserve"> (</w:t>
            </w:r>
            <w:proofErr w:type="spellStart"/>
            <w:r w:rsidRPr="00C26DC2">
              <w:rPr>
                <w:i/>
                <w:sz w:val="20"/>
                <w:szCs w:val="20"/>
              </w:rPr>
              <w:t>cis</w:t>
            </w:r>
            <w:proofErr w:type="spellEnd"/>
            <w:r w:rsidRPr="001F0E5A">
              <w:rPr>
                <w:sz w:val="20"/>
                <w:szCs w:val="20"/>
              </w:rPr>
              <w:t xml:space="preserve"> and </w:t>
            </w:r>
            <w:r w:rsidRPr="00C26DC2">
              <w:rPr>
                <w:i/>
                <w:sz w:val="20"/>
                <w:szCs w:val="20"/>
              </w:rPr>
              <w:t>trans</w:t>
            </w:r>
            <w:r w:rsidRPr="001F0E5A">
              <w:rPr>
                <w:sz w:val="20"/>
                <w:szCs w:val="20"/>
              </w:rPr>
              <w:t>)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4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ycerol-3-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4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53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5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utam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62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6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ytid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8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rgin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ABA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2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4-Pyridox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29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3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4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-methyldeoxycytid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51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59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6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7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-Phosphoribosyl-1-diphosphate</w:t>
            </w:r>
            <w:r w:rsidR="00C26DC2">
              <w:rPr>
                <w:sz w:val="20"/>
                <w:szCs w:val="20"/>
              </w:rPr>
              <w:t xml:space="preserve"> </w:t>
            </w:r>
            <w:r w:rsidRPr="001F0E5A">
              <w:rPr>
                <w:sz w:val="20"/>
                <w:szCs w:val="20"/>
              </w:rPr>
              <w:t>(PRPP)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7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 xml:space="preserve">N-acetyl-glutamate 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8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9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Acetyl phosphat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99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L</w:t>
            </w:r>
            <w:r w:rsidRPr="001F0E5A">
              <w:rPr>
                <w:sz w:val="20"/>
                <w:szCs w:val="20"/>
              </w:rPr>
              <w:t>-</w:t>
            </w:r>
            <w:proofErr w:type="spellStart"/>
            <w:r w:rsidRPr="001F0E5A">
              <w:rPr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1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 xml:space="preserve">Reduced glutathione 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19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52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Lys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5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 xml:space="preserve">Glutamine 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61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Tryptophan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65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Fumarate</w:t>
            </w:r>
            <w:proofErr w:type="spellEnd"/>
            <w:r w:rsidRPr="001F0E5A">
              <w:rPr>
                <w:sz w:val="20"/>
                <w:szCs w:val="20"/>
              </w:rPr>
              <w:t xml:space="preserve">, </w:t>
            </w:r>
            <w:proofErr w:type="spellStart"/>
            <w:r w:rsidRPr="001F0E5A">
              <w:rPr>
                <w:sz w:val="20"/>
                <w:szCs w:val="20"/>
              </w:rPr>
              <w:t>Maleate</w:t>
            </w:r>
            <w:proofErr w:type="spellEnd"/>
            <w:r w:rsidRPr="001F0E5A">
              <w:rPr>
                <w:sz w:val="20"/>
                <w:szCs w:val="20"/>
              </w:rPr>
              <w:t xml:space="preserve">, and </w:t>
            </w:r>
            <w:proofErr w:type="spellStart"/>
            <w:r w:rsidRPr="001F0E5A">
              <w:rPr>
                <w:sz w:val="20"/>
                <w:szCs w:val="20"/>
              </w:rPr>
              <w:t>iso-Ketovaler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69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henylalan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17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 w:rsidP="00C26DC2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S-</w:t>
            </w:r>
            <w:proofErr w:type="spellStart"/>
            <w:r w:rsidRPr="001F0E5A">
              <w:rPr>
                <w:sz w:val="20"/>
                <w:szCs w:val="20"/>
              </w:rPr>
              <w:t>adenosyl</w:t>
            </w:r>
            <w:proofErr w:type="spellEnd"/>
            <w:r w:rsidRPr="001F0E5A">
              <w:rPr>
                <w:sz w:val="20"/>
                <w:szCs w:val="20"/>
              </w:rPr>
              <w:t>-</w:t>
            </w:r>
            <w:r w:rsidRPr="00C26DC2">
              <w:rPr>
                <w:sz w:val="16"/>
                <w:szCs w:val="16"/>
              </w:rPr>
              <w:t>L</w:t>
            </w:r>
            <w:r w:rsidRPr="001F0E5A">
              <w:rPr>
                <w:sz w:val="20"/>
                <w:szCs w:val="20"/>
              </w:rPr>
              <w:t>-</w:t>
            </w:r>
            <w:proofErr w:type="spellStart"/>
            <w:r w:rsidRPr="001F0E5A">
              <w:rPr>
                <w:sz w:val="20"/>
                <w:szCs w:val="20"/>
              </w:rPr>
              <w:t>methionine</w:t>
            </w:r>
            <w:proofErr w:type="spellEnd"/>
            <w:r w:rsidRPr="001F0E5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36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52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(</w:t>
            </w:r>
            <w:proofErr w:type="spellStart"/>
            <w:r w:rsidRPr="001F0E5A">
              <w:rPr>
                <w:sz w:val="20"/>
                <w:szCs w:val="20"/>
              </w:rPr>
              <w:t>Iso</w:t>
            </w:r>
            <w:proofErr w:type="spellEnd"/>
            <w:r w:rsidRPr="001F0E5A">
              <w:rPr>
                <w:sz w:val="20"/>
                <w:szCs w:val="20"/>
              </w:rPr>
              <w:t>)</w:t>
            </w:r>
            <w:proofErr w:type="spellStart"/>
            <w:r w:rsidRPr="001F0E5A">
              <w:rPr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54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Adenosine</w:t>
            </w:r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60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77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95071E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78</w:t>
            </w:r>
          </w:p>
        </w:tc>
      </w:tr>
      <w:tr w:rsidR="0095071E" w:rsidRPr="00BA07D3" w:rsidTr="0095071E">
        <w:trPr>
          <w:trHeight w:val="187"/>
          <w:jc w:val="center"/>
        </w:trPr>
        <w:tc>
          <w:tcPr>
            <w:tcW w:w="2275" w:type="pct"/>
            <w:shd w:val="clear" w:color="auto" w:fill="auto"/>
            <w:vAlign w:val="bottom"/>
          </w:tcPr>
          <w:p w:rsidR="0095071E" w:rsidRPr="001F0E5A" w:rsidRDefault="00D952D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95071E" w:rsidRPr="001F0E5A">
              <w:rPr>
                <w:sz w:val="20"/>
                <w:szCs w:val="20"/>
              </w:rPr>
              <w:t>spartate</w:t>
            </w:r>
            <w:proofErr w:type="spellEnd"/>
          </w:p>
        </w:tc>
        <w:tc>
          <w:tcPr>
            <w:tcW w:w="1011" w:type="pct"/>
            <w:vAlign w:val="bottom"/>
          </w:tcPr>
          <w:p w:rsidR="0095071E" w:rsidRPr="00BA07D3" w:rsidRDefault="0095071E">
            <w:pPr>
              <w:jc w:val="right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714" w:type="pct"/>
            <w:vAlign w:val="bottom"/>
          </w:tcPr>
          <w:p w:rsidR="0095071E" w:rsidRPr="00BA07D3" w:rsidRDefault="0095071E" w:rsidP="00C061EB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84</w:t>
            </w:r>
          </w:p>
        </w:tc>
      </w:tr>
      <w:tr w:rsidR="0095071E" w:rsidRPr="00B6558E" w:rsidTr="0095071E">
        <w:trPr>
          <w:trHeight w:val="21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071E" w:rsidRPr="00B6558E" w:rsidRDefault="0095071E" w:rsidP="002009F5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AA32CB" w:rsidRDefault="00AA32CB"/>
    <w:p w:rsidR="002009F5" w:rsidRDefault="002009F5"/>
    <w:p w:rsidR="001F0E5A" w:rsidRDefault="001F0E5A"/>
    <w:p w:rsidR="001F0E5A" w:rsidRDefault="001F0E5A"/>
    <w:p w:rsidR="001F0E5A" w:rsidRDefault="001F0E5A"/>
    <w:p w:rsidR="001F0E5A" w:rsidRDefault="001F0E5A"/>
    <w:p w:rsidR="001F0E5A" w:rsidRDefault="001F0E5A"/>
    <w:p w:rsidR="002009F5" w:rsidRDefault="002009F5"/>
    <w:p w:rsidR="002009F5" w:rsidRDefault="002009F5"/>
    <w:sectPr w:rsidR="002009F5" w:rsidSect="00AA3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C4646"/>
    <w:multiLevelType w:val="hybridMultilevel"/>
    <w:tmpl w:val="5D248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16FC"/>
    <w:rsid w:val="0005142B"/>
    <w:rsid w:val="001F0E5A"/>
    <w:rsid w:val="002009F5"/>
    <w:rsid w:val="002F16FC"/>
    <w:rsid w:val="00311C9B"/>
    <w:rsid w:val="003340A8"/>
    <w:rsid w:val="003E2390"/>
    <w:rsid w:val="004007F1"/>
    <w:rsid w:val="005A2937"/>
    <w:rsid w:val="005B7C00"/>
    <w:rsid w:val="00610776"/>
    <w:rsid w:val="00625C12"/>
    <w:rsid w:val="0068209F"/>
    <w:rsid w:val="00711693"/>
    <w:rsid w:val="00760CD8"/>
    <w:rsid w:val="00770687"/>
    <w:rsid w:val="007D204F"/>
    <w:rsid w:val="008B0797"/>
    <w:rsid w:val="008D1EF8"/>
    <w:rsid w:val="008F005B"/>
    <w:rsid w:val="00901D69"/>
    <w:rsid w:val="0095071E"/>
    <w:rsid w:val="00957E8E"/>
    <w:rsid w:val="009657FC"/>
    <w:rsid w:val="00977084"/>
    <w:rsid w:val="00A0144A"/>
    <w:rsid w:val="00AA32CB"/>
    <w:rsid w:val="00B97C5B"/>
    <w:rsid w:val="00BA07D3"/>
    <w:rsid w:val="00C03DE4"/>
    <w:rsid w:val="00C061EB"/>
    <w:rsid w:val="00C26DC2"/>
    <w:rsid w:val="00CB0ED1"/>
    <w:rsid w:val="00CC1F39"/>
    <w:rsid w:val="00CE0EB0"/>
    <w:rsid w:val="00D952D1"/>
    <w:rsid w:val="00ED4801"/>
    <w:rsid w:val="00EF3821"/>
    <w:rsid w:val="00F20AB3"/>
    <w:rsid w:val="00F5252B"/>
    <w:rsid w:val="00FA7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C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7F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14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Beth</dc:creator>
  <cp:lastModifiedBy>UTK</cp:lastModifiedBy>
  <cp:revision>3</cp:revision>
  <dcterms:created xsi:type="dcterms:W3CDTF">2011-07-05T18:14:00Z</dcterms:created>
  <dcterms:modified xsi:type="dcterms:W3CDTF">2011-07-05T18:15:00Z</dcterms:modified>
</cp:coreProperties>
</file>